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EB5" w:rsidRPr="00D6765F" w:rsidRDefault="00AF7EB5" w:rsidP="00AF7EB5">
      <w:r>
        <w:t>S</w:t>
      </w:r>
      <w:r w:rsidR="00B44951">
        <w:t>3</w:t>
      </w:r>
      <w:bookmarkStart w:id="0" w:name="_GoBack"/>
      <w:bookmarkEnd w:id="0"/>
      <w:r>
        <w:t xml:space="preserve"> Table. </w:t>
      </w:r>
      <w:r w:rsidRPr="00D6765F">
        <w:t>Quality of representation of the colum</w:t>
      </w:r>
      <w:r>
        <w:t>n</w:t>
      </w:r>
      <w:r w:rsidRPr="00D6765F">
        <w:t>s (cumulative contribution for each discipline)</w:t>
      </w:r>
    </w:p>
    <w:p w:rsidR="00AF7EB5" w:rsidRDefault="00AF7EB5" w:rsidP="00AF7EB5">
      <w:pPr>
        <w:rPr>
          <w:b/>
        </w:rPr>
      </w:pPr>
    </w:p>
    <w:tbl>
      <w:tblPr>
        <w:tblW w:w="76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8"/>
        <w:gridCol w:w="2932"/>
        <w:gridCol w:w="746"/>
        <w:gridCol w:w="746"/>
        <w:gridCol w:w="746"/>
        <w:gridCol w:w="746"/>
        <w:gridCol w:w="746"/>
      </w:tblGrid>
      <w:tr w:rsidR="00AF7EB5" w:rsidRPr="00117894" w:rsidTr="00001C39">
        <w:trPr>
          <w:trHeight w:val="31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C93A91" w:rsidRDefault="00AF7EB5" w:rsidP="00001C39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Colum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Discip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eastAsia="en-CA"/>
              </w:rPr>
              <w:t>Axis5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B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Biomedical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hem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7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arth and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Engineering and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Mathema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8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hys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rofessional Fie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6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8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7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0</w:t>
            </w:r>
          </w:p>
        </w:tc>
      </w:tr>
      <w:tr w:rsidR="00AF7EB5" w:rsidRPr="00117894" w:rsidTr="00001C3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Psyc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4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1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20</w:t>
            </w:r>
          </w:p>
        </w:tc>
      </w:tr>
      <w:tr w:rsidR="00AF7EB5" w:rsidRPr="00117894" w:rsidTr="00001C39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eastAsia="en-CA"/>
              </w:rPr>
              <w:t>Social Sc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4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5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9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63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EB5" w:rsidRPr="00117894" w:rsidRDefault="00AF7EB5" w:rsidP="00001C39">
            <w:pPr>
              <w:jc w:val="right"/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</w:pP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90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.</w:t>
            </w:r>
            <w:r w:rsidRPr="00117894">
              <w:rPr>
                <w:rFonts w:ascii="Arial Narrow" w:hAnsi="Arial Narrow"/>
                <w:color w:val="000000"/>
                <w:sz w:val="20"/>
                <w:szCs w:val="20"/>
                <w:lang w:val="es-ES" w:eastAsia="zh-CN"/>
              </w:rPr>
              <w:t>10</w:t>
            </w:r>
          </w:p>
        </w:tc>
      </w:tr>
    </w:tbl>
    <w:p w:rsidR="00AF7EB5" w:rsidRPr="001273D1" w:rsidRDefault="00AF7EB5" w:rsidP="00AF7EB5">
      <w:pPr>
        <w:rPr>
          <w:b/>
        </w:rPr>
      </w:pPr>
    </w:p>
    <w:p w:rsidR="00AF7EB5" w:rsidRDefault="00AF7EB5" w:rsidP="00AF7EB5"/>
    <w:p w:rsidR="00916062" w:rsidRDefault="00916062"/>
    <w:sectPr w:rsidR="0091606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EB5"/>
    <w:rsid w:val="0015695A"/>
    <w:rsid w:val="003A02EC"/>
    <w:rsid w:val="00916062"/>
    <w:rsid w:val="00A3780E"/>
    <w:rsid w:val="00AF7EB5"/>
    <w:rsid w:val="00B4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B4E83-66E8-47B5-BE46-3EF56F390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E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sv-S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Hus Adèle</dc:creator>
  <cp:keywords/>
  <dc:description/>
  <cp:lastModifiedBy>Paul-Hus Adèle</cp:lastModifiedBy>
  <cp:revision>5</cp:revision>
  <dcterms:created xsi:type="dcterms:W3CDTF">2016-11-07T14:51:00Z</dcterms:created>
  <dcterms:modified xsi:type="dcterms:W3CDTF">2017-09-19T21:44:00Z</dcterms:modified>
</cp:coreProperties>
</file>